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5321"/>
        <w:gridCol w:w="1271"/>
        <w:gridCol w:w="1681"/>
      </w:tblGrid>
      <w:tr w:rsidR="0081570A" w:rsidRPr="00601495" w14:paraId="5C36954A" w14:textId="77777777" w:rsidTr="00E562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82302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pectrum label</w:t>
            </w:r>
          </w:p>
          <w:p w14:paraId="2933DE04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Figure numb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D91492" w14:textId="3EAD88D0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ample and proven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F70C11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umber of sc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6B8A7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pectral resolution [cm</w:t>
            </w: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-1]</w:t>
            </w:r>
          </w:p>
        </w:tc>
      </w:tr>
      <w:tr w:rsidR="0081570A" w:rsidRPr="00601495" w14:paraId="6A216754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C1F24" w14:textId="77777777" w:rsidR="0031688B" w:rsidRPr="00474610" w:rsidRDefault="008355F2" w:rsidP="0031688B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1-2</w:t>
            </w:r>
          </w:p>
          <w:p w14:paraId="350A21AF" w14:textId="0EA0833A" w:rsidR="002B0D6C" w:rsidRPr="00474610" w:rsidRDefault="008355F2" w:rsidP="0031688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 7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 xml:space="preserve"> panel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FC55" w14:textId="22665DBE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Inhomogeneous blue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81570A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5 m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F26D8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1D767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81570A" w:rsidRPr="00601495" w14:paraId="544635B5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3479A" w14:textId="610EA2D4" w:rsidR="0031688B" w:rsidRPr="00474610" w:rsidRDefault="0031688B" w:rsidP="00E56230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</w:t>
            </w:r>
          </w:p>
          <w:p w14:paraId="1E85EFD0" w14:textId="23E09D1E" w:rsidR="002B0D6C" w:rsidRPr="00474610" w:rsidRDefault="008355F2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>12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DC06D" w14:textId="12620A99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Blue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81570A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1 m7</w:t>
            </w:r>
          </w:p>
          <w:p w14:paraId="28DBE27A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C23BC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3ACBB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81570A" w:rsidRPr="00601495" w14:paraId="098B8ED7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07586" w14:textId="77777777" w:rsidR="0031688B" w:rsidRPr="00474610" w:rsidRDefault="008355F2" w:rsidP="0031688B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</w:t>
            </w:r>
          </w:p>
          <w:p w14:paraId="24874E4D" w14:textId="6B7031B0" w:rsidR="002B0D6C" w:rsidRPr="00474610" w:rsidRDefault="008355F2" w:rsidP="0031688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 xml:space="preserve">12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3A8E0" w14:textId="0B083CAC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Blue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81570A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5 </w:t>
            </w:r>
            <w:r w:rsidR="00E269EF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28F76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685E7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81570A" w:rsidRPr="00601495" w14:paraId="7766241B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FE3C" w14:textId="77777777" w:rsidR="0031688B" w:rsidRPr="00474610" w:rsidRDefault="008355F2" w:rsidP="0031688B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</w:t>
            </w:r>
          </w:p>
          <w:p w14:paraId="49F3901E" w14:textId="04084929" w:rsidR="002B0D6C" w:rsidRPr="00474610" w:rsidRDefault="008355F2" w:rsidP="0031688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 xml:space="preserve">11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CB537" w14:textId="6E07D96F" w:rsidR="002B0D6C" w:rsidRPr="00474610" w:rsidRDefault="002B0D6C" w:rsidP="00826932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82693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. tinctoria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(</w:t>
            </w:r>
            <w:r w:rsidR="00826932" w:rsidRPr="0082693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826932" w:rsidRPr="0082693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, see S1 Fil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0C6C3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60120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81570A" w:rsidRPr="00601495" w14:paraId="332B0A1C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32682" w14:textId="736946E1" w:rsidR="0031688B" w:rsidRPr="00474610" w:rsidRDefault="0031688B" w:rsidP="00E56230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</w:t>
            </w:r>
          </w:p>
          <w:p w14:paraId="248406D6" w14:textId="2BB06FD1" w:rsidR="002B0D6C" w:rsidRPr="00474610" w:rsidRDefault="008355F2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>11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Fig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71049" w14:textId="6B8B4F65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82693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. tinctoria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</w:t>
            </w:r>
            <w:r w:rsidR="00826932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826932" w:rsidRPr="0082693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826932" w:rsidRPr="0082693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, see S1 File</w:t>
            </w:r>
            <w:r w:rsidR="00826932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8CAD6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A5991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81570A" w:rsidRPr="00601495" w14:paraId="010EC483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5DD0A" w14:textId="202D810E" w:rsidR="0031688B" w:rsidRPr="00474610" w:rsidRDefault="0031688B" w:rsidP="00E56230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1-2</w:t>
            </w:r>
          </w:p>
          <w:p w14:paraId="152FA65F" w14:textId="751D72BF" w:rsidR="002B0D6C" w:rsidRPr="00474610" w:rsidRDefault="008355F2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 7</w:t>
            </w:r>
            <w:r w:rsidR="00826932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 xml:space="preserve">panel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E47F4" w14:textId="0440D3CB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Modern 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cotton fibre (non</w:t>
            </w:r>
            <w:r w:rsidR="002D6185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jea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B3362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F04FA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81570A" w:rsidRPr="00601495" w14:paraId="52BCA9EE" w14:textId="77777777" w:rsidTr="008355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6F7A4" w14:textId="74C73587" w:rsidR="0031688B" w:rsidRPr="00474610" w:rsidRDefault="0031688B" w:rsidP="00E56230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c1-2</w:t>
            </w:r>
          </w:p>
          <w:p w14:paraId="2E959954" w14:textId="0D6A7416" w:rsidR="002B0D6C" w:rsidRPr="00474610" w:rsidRDefault="008355F2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 7</w:t>
            </w:r>
            <w:r w:rsidR="0081570A">
              <w:rPr>
                <w:rFonts w:ascii="Arial" w:eastAsia="Times New Roman" w:hAnsi="Arial" w:cs="Arial"/>
                <w:sz w:val="20"/>
                <w:lang w:val="en-GB"/>
              </w:rPr>
              <w:t xml:space="preserve"> panel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7E6C9" w14:textId="4609C1BA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Modern indigotin</w:t>
            </w:r>
            <w:r w:rsidR="00C30DAA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dyed cotton fibre (blue jea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D85FF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A690C" w14:textId="77777777" w:rsidR="002B0D6C" w:rsidRPr="00474610" w:rsidRDefault="002B0D6C" w:rsidP="00E5623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</w:tbl>
    <w:p w14:paraId="00000024" w14:textId="77777777" w:rsidR="00106861" w:rsidRPr="00474610" w:rsidRDefault="00106861" w:rsidP="00976502">
      <w:pPr>
        <w:rPr>
          <w:rFonts w:ascii="Arial" w:hAnsi="Arial" w:cs="Arial"/>
          <w:lang w:val="en-GB"/>
        </w:rPr>
      </w:pPr>
    </w:p>
    <w:sectPr w:rsidR="00106861" w:rsidRPr="00474610">
      <w:footerReference w:type="even" r:id="rId7"/>
      <w:footerReference w:type="default" r:id="rId8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C8C2F" w14:textId="77777777" w:rsidR="005147BA" w:rsidRDefault="005147BA" w:rsidP="00474610">
      <w:r>
        <w:separator/>
      </w:r>
    </w:p>
  </w:endnote>
  <w:endnote w:type="continuationSeparator" w:id="0">
    <w:p w14:paraId="2C5170F7" w14:textId="77777777" w:rsidR="005147BA" w:rsidRDefault="005147BA" w:rsidP="00474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0305474"/>
      <w:docPartObj>
        <w:docPartGallery w:val="Page Numbers (Bottom of Page)"/>
        <w:docPartUnique/>
      </w:docPartObj>
    </w:sdtPr>
    <w:sdtContent>
      <w:p w14:paraId="730BD72A" w14:textId="2B52F0C6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570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B724CF" w14:textId="77777777" w:rsidR="00474610" w:rsidRDefault="00474610" w:rsidP="004746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1862470"/>
      <w:docPartObj>
        <w:docPartGallery w:val="Page Numbers (Bottom of Page)"/>
        <w:docPartUnique/>
      </w:docPartObj>
    </w:sdtPr>
    <w:sdtContent>
      <w:p w14:paraId="141BAE45" w14:textId="43140FC5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FF876" w14:textId="77777777" w:rsidR="00474610" w:rsidRDefault="00474610" w:rsidP="004746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B34ED" w14:textId="77777777" w:rsidR="005147BA" w:rsidRDefault="005147BA" w:rsidP="00474610">
      <w:r>
        <w:separator/>
      </w:r>
    </w:p>
  </w:footnote>
  <w:footnote w:type="continuationSeparator" w:id="0">
    <w:p w14:paraId="5FB7DB33" w14:textId="77777777" w:rsidR="005147BA" w:rsidRDefault="005147BA" w:rsidP="00474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861"/>
    <w:rsid w:val="00025948"/>
    <w:rsid w:val="00041469"/>
    <w:rsid w:val="000620D5"/>
    <w:rsid w:val="00075A98"/>
    <w:rsid w:val="00093791"/>
    <w:rsid w:val="00103E28"/>
    <w:rsid w:val="00106861"/>
    <w:rsid w:val="001077E5"/>
    <w:rsid w:val="00190C11"/>
    <w:rsid w:val="001B339D"/>
    <w:rsid w:val="001B767B"/>
    <w:rsid w:val="001E06AE"/>
    <w:rsid w:val="002753BB"/>
    <w:rsid w:val="002B0D6C"/>
    <w:rsid w:val="002C2E15"/>
    <w:rsid w:val="002C302F"/>
    <w:rsid w:val="002D2EB1"/>
    <w:rsid w:val="002D6185"/>
    <w:rsid w:val="002F7787"/>
    <w:rsid w:val="0031688B"/>
    <w:rsid w:val="00350559"/>
    <w:rsid w:val="003A25AC"/>
    <w:rsid w:val="003A779F"/>
    <w:rsid w:val="003B1715"/>
    <w:rsid w:val="003D10F2"/>
    <w:rsid w:val="003E0A53"/>
    <w:rsid w:val="003E544E"/>
    <w:rsid w:val="003F45CB"/>
    <w:rsid w:val="00451D94"/>
    <w:rsid w:val="00454473"/>
    <w:rsid w:val="004546CA"/>
    <w:rsid w:val="00474610"/>
    <w:rsid w:val="004837B4"/>
    <w:rsid w:val="004933D7"/>
    <w:rsid w:val="004C1C30"/>
    <w:rsid w:val="005147BA"/>
    <w:rsid w:val="00572656"/>
    <w:rsid w:val="00581115"/>
    <w:rsid w:val="005B5AB6"/>
    <w:rsid w:val="005B7129"/>
    <w:rsid w:val="005E330B"/>
    <w:rsid w:val="005F24AE"/>
    <w:rsid w:val="00601495"/>
    <w:rsid w:val="0063637A"/>
    <w:rsid w:val="00640B91"/>
    <w:rsid w:val="006842FD"/>
    <w:rsid w:val="0068481A"/>
    <w:rsid w:val="00696EC1"/>
    <w:rsid w:val="006D081C"/>
    <w:rsid w:val="006F5DB2"/>
    <w:rsid w:val="00765FBF"/>
    <w:rsid w:val="00792649"/>
    <w:rsid w:val="007D631F"/>
    <w:rsid w:val="007F0D5C"/>
    <w:rsid w:val="007F1C0D"/>
    <w:rsid w:val="00807957"/>
    <w:rsid w:val="0081570A"/>
    <w:rsid w:val="00826932"/>
    <w:rsid w:val="008355F2"/>
    <w:rsid w:val="008508EE"/>
    <w:rsid w:val="008525E5"/>
    <w:rsid w:val="008D743F"/>
    <w:rsid w:val="009348A4"/>
    <w:rsid w:val="00934A8E"/>
    <w:rsid w:val="00976502"/>
    <w:rsid w:val="009A47FF"/>
    <w:rsid w:val="00A04752"/>
    <w:rsid w:val="00A62758"/>
    <w:rsid w:val="00AE13E0"/>
    <w:rsid w:val="00AF2656"/>
    <w:rsid w:val="00B5225D"/>
    <w:rsid w:val="00B54CEB"/>
    <w:rsid w:val="00BB7C7D"/>
    <w:rsid w:val="00BF68E0"/>
    <w:rsid w:val="00C16D08"/>
    <w:rsid w:val="00C23137"/>
    <w:rsid w:val="00C30DAA"/>
    <w:rsid w:val="00C3422A"/>
    <w:rsid w:val="00C53EED"/>
    <w:rsid w:val="00C86A97"/>
    <w:rsid w:val="00C9646E"/>
    <w:rsid w:val="00CC3F51"/>
    <w:rsid w:val="00CE712A"/>
    <w:rsid w:val="00D416F0"/>
    <w:rsid w:val="00D912CE"/>
    <w:rsid w:val="00DC33BA"/>
    <w:rsid w:val="00DF0665"/>
    <w:rsid w:val="00E03263"/>
    <w:rsid w:val="00E13DAE"/>
    <w:rsid w:val="00E269EF"/>
    <w:rsid w:val="00E44BAE"/>
    <w:rsid w:val="00E56230"/>
    <w:rsid w:val="00E60333"/>
    <w:rsid w:val="00E72486"/>
    <w:rsid w:val="00E97D5E"/>
    <w:rsid w:val="00EB1A52"/>
    <w:rsid w:val="00EE1EED"/>
    <w:rsid w:val="00EE33CF"/>
    <w:rsid w:val="00EE33D7"/>
    <w:rsid w:val="00F06BB6"/>
    <w:rsid w:val="00F30539"/>
    <w:rsid w:val="00F306EC"/>
    <w:rsid w:val="00F403EB"/>
    <w:rsid w:val="00F44981"/>
    <w:rsid w:val="00F6523A"/>
    <w:rsid w:val="00F8376A"/>
    <w:rsid w:val="00FC079D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7FC8"/>
  <w15:docId w15:val="{DDD800C1-C23B-4D2A-8D45-F391C97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2F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efault">
    <w:name w:val="Default"/>
    <w:rsid w:val="00BF68E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semiHidden/>
    <w:unhideWhenUsed/>
    <w:rsid w:val="002B0D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1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29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E56230"/>
  </w:style>
  <w:style w:type="paragraph" w:styleId="Revision">
    <w:name w:val="Revision"/>
    <w:hidden/>
    <w:uiPriority w:val="99"/>
    <w:semiHidden/>
    <w:rsid w:val="002D6185"/>
  </w:style>
  <w:style w:type="paragraph" w:styleId="Footer">
    <w:name w:val="footer"/>
    <w:basedOn w:val="Normal"/>
    <w:link w:val="FooterChar"/>
    <w:uiPriority w:val="99"/>
    <w:unhideWhenUsed/>
    <w:rsid w:val="0047461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610"/>
  </w:style>
  <w:style w:type="character" w:styleId="PageNumber">
    <w:name w:val="page number"/>
    <w:basedOn w:val="DefaultParagraphFont"/>
    <w:uiPriority w:val="99"/>
    <w:semiHidden/>
    <w:unhideWhenUsed/>
    <w:rsid w:val="00474610"/>
  </w:style>
  <w:style w:type="character" w:styleId="SubtleEmphasis">
    <w:name w:val="Subtle Emphasis"/>
    <w:basedOn w:val="DefaultParagraphFont"/>
    <w:uiPriority w:val="19"/>
    <w:qFormat/>
    <w:rsid w:val="00934A8E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37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37A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2M6VzuUm+HJeKygilJeiolNBWQ==">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O Laura</dc:creator>
  <cp:lastModifiedBy>Mauro Veronese</cp:lastModifiedBy>
  <cp:revision>3</cp:revision>
  <cp:lastPrinted>2024-07-31T11:16:00Z</cp:lastPrinted>
  <dcterms:created xsi:type="dcterms:W3CDTF">2025-01-22T10:33:00Z</dcterms:created>
  <dcterms:modified xsi:type="dcterms:W3CDTF">2025-01-23T09:36:00Z</dcterms:modified>
</cp:coreProperties>
</file>